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9FD" w:rsidRPr="00ED1A58" w:rsidRDefault="000D71F1">
      <w:pPr>
        <w:rPr>
          <w:rFonts w:ascii="Times New Roman" w:hAnsi="Times New Roman" w:cs="Times New Roman"/>
          <w:b/>
          <w:sz w:val="32"/>
        </w:rPr>
      </w:pPr>
      <w:proofErr w:type="spellStart"/>
      <w:r w:rsidRPr="00ED1A58">
        <w:rPr>
          <w:rFonts w:ascii="Times New Roman" w:hAnsi="Times New Roman" w:cs="Times New Roman"/>
          <w:b/>
          <w:sz w:val="32"/>
        </w:rPr>
        <w:t>Supplementary</w:t>
      </w:r>
      <w:proofErr w:type="spellEnd"/>
      <w:r w:rsidRPr="00ED1A58">
        <w:rPr>
          <w:rFonts w:ascii="Times New Roman" w:hAnsi="Times New Roman" w:cs="Times New Roman"/>
          <w:b/>
          <w:sz w:val="32"/>
        </w:rPr>
        <w:t xml:space="preserve"> Material</w:t>
      </w:r>
    </w:p>
    <w:p w:rsidR="00ED1A58" w:rsidRDefault="00ED1A58" w:rsidP="00E838CB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Results of post-hoc power analysis</w:t>
      </w:r>
    </w:p>
    <w:tbl>
      <w:tblPr>
        <w:tblW w:w="0" w:type="auto"/>
        <w:tblCellSpacing w:w="0" w:type="dxa"/>
        <w:tblLook w:val="04A0" w:firstRow="1" w:lastRow="0" w:firstColumn="1" w:lastColumn="0" w:noHBand="0" w:noVBand="1"/>
      </w:tblPr>
      <w:tblGrid>
        <w:gridCol w:w="2182"/>
        <w:gridCol w:w="2462"/>
        <w:gridCol w:w="2127"/>
        <w:gridCol w:w="2409"/>
      </w:tblGrid>
      <w:tr w:rsidR="000D71F1" w:rsidRPr="007A294A" w:rsidTr="000D71F1">
        <w:trPr>
          <w:trHeight w:val="553"/>
          <w:tblCellSpacing w:w="0" w:type="dxa"/>
        </w:trPr>
        <w:tc>
          <w:tcPr>
            <w:tcW w:w="6771" w:type="dxa"/>
            <w:gridSpan w:val="3"/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ble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: Post-hoc power a</w:t>
            </w: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f RVI results</w:t>
            </w:r>
            <w:r w:rsidR="00ED1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nal sample</w:t>
            </w:r>
            <w:r w:rsidR="00ED1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ize</w:t>
            </w: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D71F1" w:rsidRPr="000D71F1" w:rsidRDefault="000D71F1" w:rsidP="00E838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D71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0D71F1" w:rsidRPr="000D71F1" w:rsidTr="00E838CB">
        <w:trPr>
          <w:trHeight w:val="405"/>
          <w:tblCellSpacing w:w="0" w:type="dxa"/>
        </w:trPr>
        <w:tc>
          <w:tcPr>
            <w:tcW w:w="21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FDR </w:t>
            </w:r>
            <w:proofErr w:type="spellStart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justed</w:t>
            </w:r>
            <w:proofErr w:type="spellEnd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hen’s</w:t>
            </w:r>
            <w:proofErr w:type="spellEnd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 (|d|)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t-hoc Power</w:t>
            </w:r>
          </w:p>
        </w:tc>
      </w:tr>
      <w:tr w:rsidR="000D71F1" w:rsidRPr="000D71F1" w:rsidTr="00ED1A58">
        <w:trPr>
          <w:trHeight w:val="405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0.77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H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0.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0.1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8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0.97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 BP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D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abolic</w:t>
            </w:r>
            <w:proofErr w:type="spellEnd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0D71F1" w:rsidRPr="000D71F1" w:rsidTr="00ED1A58">
        <w:trPr>
          <w:trHeight w:val="400"/>
          <w:tblCellSpacing w:w="0" w:type="dxa"/>
        </w:trPr>
        <w:tc>
          <w:tcPr>
            <w:tcW w:w="218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D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D71F1" w:rsidRPr="000D71F1" w:rsidRDefault="000D71F1" w:rsidP="00E838CB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0D71F1" w:rsidRPr="000D71F1" w:rsidRDefault="000D71F1" w:rsidP="00E838CB">
            <w:pPr>
              <w:keepNext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D7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</w:tbl>
    <w:p w:rsidR="00ED1A58" w:rsidRDefault="00ED1A58" w:rsidP="000D71F1">
      <w:pPr>
        <w:pStyle w:val="Beschriftung"/>
        <w:rPr>
          <w:lang w:val="en-US"/>
        </w:rPr>
      </w:pPr>
      <w:r w:rsidRPr="000D71F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8151E7" wp14:editId="632FC6DC">
                <wp:simplePos x="0" y="0"/>
                <wp:positionH relativeFrom="column">
                  <wp:posOffset>-120015</wp:posOffset>
                </wp:positionH>
                <wp:positionV relativeFrom="paragraph">
                  <wp:posOffset>31750</wp:posOffset>
                </wp:positionV>
                <wp:extent cx="6026150" cy="64770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71F1" w:rsidRPr="000D71F1" w:rsidRDefault="000D71F1" w:rsidP="000D71F1">
                            <w:pPr>
                              <w:pStyle w:val="docdata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0D71F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Note</w:t>
                            </w:r>
                            <w:r w:rsid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0D71F1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: sample size SZ = 42, HC = 43; power for small effect (d = 0.2) = 0.15, power for medium effect (d = 0.5) = 0.61, power for large effect (d  = 0.8) = 0.95; AD, Alzheimer’s Disease; ADHD, Attention Deficit/Hyperactivity Disorder; BD, Bipolar Disorder; T2D, Type 2 Diabetes; High BP, high blood pressure; MDD, major depressive disorder; PD, Parkinson’s Disease; SSD, schizophrenia spectrum disorder</w:t>
                            </w:r>
                            <w:r w:rsidR="00E838CB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; RVI, Regional Vulnerability Index</w:t>
                            </w:r>
                          </w:p>
                          <w:p w:rsidR="000D71F1" w:rsidRPr="000D71F1" w:rsidRDefault="000D71F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9.45pt;margin-top:2.5pt;width:474.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" stroked="f">
                <v:textbox>
                  <w:txbxContent>
                    <w:p w:rsidR="000D71F1" w:rsidRPr="000D71F1" w:rsidRDefault="000D71F1" w:rsidP="000D71F1">
                      <w:pPr>
                        <w:pStyle w:val="docdata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0D71F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Note</w:t>
                      </w:r>
                      <w:r w:rsid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0D71F1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: sample size SZ = 42, HC = 43; power for small effect (d = 0.2) = 0.15, power for medium effect (d = 0.5) = 0.61, power for large effect (d  = 0.8) = 0.95; AD, Alzheimer’s Disease; ADHD, Attention Deficit/Hyperactivity Disorder; BD, Bipolar Disorder; T2D, Type 2 Diabetes; High BP, high blood pressure; MDD, major depressive disorder; PD, Parkinson’s Disease; SSD, schizophrenia spectrum disorder</w:t>
                      </w:r>
                      <w:r w:rsidR="00E838CB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; RVI, Regional Vulnerability Index</w:t>
                      </w:r>
                    </w:p>
                    <w:p w:rsidR="000D71F1" w:rsidRPr="000D71F1" w:rsidRDefault="000D71F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D71F1" w:rsidRDefault="000D71F1" w:rsidP="000D71F1">
      <w:pPr>
        <w:pStyle w:val="Beschriftung"/>
        <w:rPr>
          <w:lang w:val="en-US"/>
        </w:rPr>
      </w:pPr>
    </w:p>
    <w:p w:rsidR="00ED1A58" w:rsidRDefault="00ED1A58" w:rsidP="00ED1A58">
      <w:pPr>
        <w:rPr>
          <w:lang w:val="en-US"/>
        </w:rPr>
      </w:pPr>
    </w:p>
    <w:p w:rsidR="00ED1A58" w:rsidRDefault="00ED1A58" w:rsidP="00E838CB">
      <w:pPr>
        <w:pStyle w:val="berschrift1"/>
        <w:numPr>
          <w:ilvl w:val="0"/>
          <w:numId w:val="1"/>
        </w:numPr>
        <w:rPr>
          <w:rFonts w:ascii="Times New Roman" w:hAnsi="Times New Roman" w:cs="Times New Roman"/>
          <w:color w:val="auto"/>
          <w:lang w:val="en-US"/>
        </w:rPr>
      </w:pPr>
      <w:r w:rsidRPr="00ED1A58">
        <w:rPr>
          <w:rFonts w:ascii="Times New Roman" w:hAnsi="Times New Roman" w:cs="Times New Roman"/>
          <w:color w:val="auto"/>
          <w:lang w:val="en-US"/>
        </w:rPr>
        <w:t xml:space="preserve">Post-hoc correlation results </w:t>
      </w:r>
    </w:p>
    <w:tbl>
      <w:tblPr>
        <w:tblW w:w="9273" w:type="dxa"/>
        <w:tblCellSpacing w:w="0" w:type="dxa"/>
        <w:tblInd w:w="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3969"/>
        <w:gridCol w:w="3975"/>
      </w:tblGrid>
      <w:tr w:rsidR="007A294A" w:rsidRPr="007A294A" w:rsidTr="007A294A">
        <w:trPr>
          <w:trHeight w:val="589"/>
          <w:tblCellSpacing w:w="0" w:type="dxa"/>
        </w:trPr>
        <w:tc>
          <w:tcPr>
            <w:tcW w:w="9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able 2: Spearman correl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of </w:t>
            </w:r>
            <w:r w:rsidRPr="007A29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lorpromazine equival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with significant RVI- and PCA results</w:t>
            </w:r>
          </w:p>
        </w:tc>
      </w:tr>
      <w:tr w:rsidR="007A294A" w:rsidRPr="007A294A" w:rsidTr="007A294A">
        <w:trPr>
          <w:trHeight w:val="431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A29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rre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fficient</w:t>
            </w:r>
            <w:proofErr w:type="spellEnd"/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FDR-</w:t>
            </w:r>
            <w:proofErr w:type="spellStart"/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justed</w:t>
            </w:r>
            <w:proofErr w:type="spellEnd"/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7A294A" w:rsidRPr="007A294A" w:rsidTr="007A294A">
        <w:trPr>
          <w:trHeight w:val="431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D-R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0.94</w:t>
            </w:r>
          </w:p>
        </w:tc>
      </w:tr>
      <w:tr w:rsidR="007A294A" w:rsidRPr="007A294A" w:rsidTr="007A294A">
        <w:trPr>
          <w:trHeight w:val="426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D-R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0.65</w:t>
            </w:r>
          </w:p>
        </w:tc>
      </w:tr>
      <w:tr w:rsidR="007A294A" w:rsidRPr="007A294A" w:rsidTr="007A294A">
        <w:trPr>
          <w:trHeight w:val="426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-R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1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7A294A" w:rsidRPr="007A294A" w:rsidTr="007A294A">
        <w:trPr>
          <w:trHeight w:val="426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D-R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7A294A" w:rsidRPr="007A294A" w:rsidTr="007A294A">
        <w:trPr>
          <w:trHeight w:val="426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D-RV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7A294A" w:rsidRPr="007A294A" w:rsidTr="007A294A">
        <w:trPr>
          <w:trHeight w:val="426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</w:t>
            </w:r>
          </w:p>
        </w:tc>
      </w:tr>
      <w:tr w:rsidR="007A294A" w:rsidRPr="007A294A" w:rsidTr="007A294A">
        <w:trPr>
          <w:trHeight w:val="405"/>
          <w:tblCellSpacing w:w="0" w:type="dxa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294A" w:rsidRPr="007A294A" w:rsidRDefault="007A294A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A2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</w:tr>
    </w:tbl>
    <w:p w:rsidR="007A294A" w:rsidRPr="007A294A" w:rsidRDefault="007A294A" w:rsidP="007A294A">
      <w:pPr>
        <w:rPr>
          <w:lang w:val="en-US"/>
        </w:rPr>
      </w:pPr>
      <w:r w:rsidRPr="007A294A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F48CB4" wp14:editId="77C6AC3B">
                <wp:simplePos x="0" y="0"/>
                <wp:positionH relativeFrom="column">
                  <wp:posOffset>-118745</wp:posOffset>
                </wp:positionH>
                <wp:positionV relativeFrom="paragraph">
                  <wp:posOffset>81280</wp:posOffset>
                </wp:positionV>
                <wp:extent cx="5969000" cy="730250"/>
                <wp:effectExtent l="0" t="0" r="0" b="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0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294A" w:rsidRPr="007A294A" w:rsidRDefault="007A294A" w:rsidP="007A294A">
                            <w:pPr>
                              <w:pStyle w:val="docdata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7A294A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Note</w:t>
                            </w:r>
                            <w:r w:rsid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7A294A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: Spearman correlation between chlorpromazine equivalent and significant RVIs and PCs, controlling for sex and BMI; SSD-RVI, RVI for schizophrenia spectrum disorder; BD-RVI, RVI for bipolar disorder; AD-RVI, RVI for Alzheimer’s Disease; PD-RVI, RVI for Parkinson’s Disease; T2D-RVI. RVI for Type 2 Diabetes; PC2, principal component 2 “Physical Fitness Dimensions”; PC3, principal component “psychosis-spectrum vulnerability”</w:t>
                            </w:r>
                          </w:p>
                          <w:p w:rsidR="007A294A" w:rsidRPr="007A294A" w:rsidRDefault="007A294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9.35pt;margin-top:6.4pt;width:470pt;height:5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" stroked="f">
                <v:textbox>
                  <w:txbxContent>
                    <w:p w:rsidR="007A294A" w:rsidRPr="007A294A" w:rsidRDefault="007A294A" w:rsidP="007A294A">
                      <w:pPr>
                        <w:pStyle w:val="docdata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7A294A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Note</w:t>
                      </w:r>
                      <w:r w:rsid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7A294A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: Spearman correlation between chlorpromazine equivalent and significant RVIs and PCs, controlling for sex and BMI; SSD-RVI, RVI for schizophrenia spectrum disorder; BD-RVI, RVI for bipolar disorder; AD-RVI, RVI for Alzheimer’s Disease; PD-RVI, RVI for Parkinson’s Disease; T2D-RVI. RVI for Type 2 Diabetes; PC2, principal component 2 “Physical Fitness Dimensions”; PC3, principal component “psychosis-spectrum vulnerability”</w:t>
                      </w:r>
                    </w:p>
                    <w:p w:rsidR="007A294A" w:rsidRPr="007A294A" w:rsidRDefault="007A294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D1A58" w:rsidRDefault="00ED1A58" w:rsidP="00ED1A58">
      <w:pPr>
        <w:rPr>
          <w:lang w:val="en-US"/>
        </w:rPr>
      </w:pPr>
    </w:p>
    <w:p w:rsidR="00E838CB" w:rsidRDefault="00E838CB" w:rsidP="00ED1A58">
      <w:pPr>
        <w:rPr>
          <w:lang w:val="en-US"/>
        </w:rPr>
      </w:pPr>
    </w:p>
    <w:p w:rsidR="00E838CB" w:rsidRDefault="00E838CB" w:rsidP="007F132C">
      <w:pPr>
        <w:pStyle w:val="berschrift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bookmarkStart w:id="0" w:name="_GoBack"/>
      <w:bookmarkEnd w:id="0"/>
      <w:r w:rsidRPr="00E838CB">
        <w:rPr>
          <w:rFonts w:ascii="Times New Roman" w:hAnsi="Times New Roman" w:cs="Times New Roman"/>
          <w:color w:val="auto"/>
          <w:lang w:val="en-US"/>
        </w:rPr>
        <w:lastRenderedPageBreak/>
        <w:t>Principal Component Analysis excluding variables below MSA 0.5</w:t>
      </w:r>
    </w:p>
    <w:p w:rsidR="007677E3" w:rsidRPr="007F132C" w:rsidRDefault="007677E3" w:rsidP="007F132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order to </w:t>
      </w:r>
      <w:r w:rsidR="007F132C">
        <w:rPr>
          <w:rFonts w:ascii="Times New Roman" w:hAnsi="Times New Roman" w:cs="Times New Roman"/>
          <w:lang w:val="en-US"/>
        </w:rPr>
        <w:t>support</w:t>
      </w:r>
      <w:r>
        <w:rPr>
          <w:rFonts w:ascii="Times New Roman" w:hAnsi="Times New Roman" w:cs="Times New Roman"/>
          <w:lang w:val="en-US"/>
        </w:rPr>
        <w:t xml:space="preserve"> our decision to include the variables </w:t>
      </w:r>
      <w:r w:rsidR="007F132C" w:rsidRPr="007F132C">
        <w:rPr>
          <w:rFonts w:ascii="Times New Roman" w:hAnsi="Times New Roman" w:cs="Times New Roman"/>
          <w:lang w:val="en-US"/>
        </w:rPr>
        <w:t>RVI Schizophrenia</w:t>
      </w:r>
      <w:r w:rsidR="007F132C">
        <w:rPr>
          <w:rFonts w:ascii="Times New Roman" w:hAnsi="Times New Roman" w:cs="Times New Roman"/>
          <w:lang w:val="en-US"/>
        </w:rPr>
        <w:t xml:space="preserve"> Spectrum Disorder</w:t>
      </w:r>
      <w:r w:rsidR="007F132C" w:rsidRPr="007F132C">
        <w:rPr>
          <w:rFonts w:ascii="Times New Roman" w:hAnsi="Times New Roman" w:cs="Times New Roman"/>
          <w:lang w:val="en-US"/>
        </w:rPr>
        <w:t xml:space="preserve"> and </w:t>
      </w:r>
      <w:r w:rsidR="007F132C">
        <w:rPr>
          <w:rFonts w:ascii="Times New Roman" w:hAnsi="Times New Roman" w:cs="Times New Roman"/>
          <w:lang w:val="en-US"/>
        </w:rPr>
        <w:t xml:space="preserve">RVI </w:t>
      </w:r>
      <w:r w:rsidR="007F132C" w:rsidRPr="007F132C">
        <w:rPr>
          <w:rFonts w:ascii="Times New Roman" w:hAnsi="Times New Roman" w:cs="Times New Roman"/>
          <w:lang w:val="en-US"/>
        </w:rPr>
        <w:t>B</w:t>
      </w:r>
      <w:r w:rsidR="007F132C">
        <w:rPr>
          <w:rFonts w:ascii="Times New Roman" w:hAnsi="Times New Roman" w:cs="Times New Roman"/>
          <w:lang w:val="en-US"/>
        </w:rPr>
        <w:t xml:space="preserve">ipolar </w:t>
      </w:r>
      <w:r w:rsidR="007F132C" w:rsidRPr="007F132C">
        <w:rPr>
          <w:rFonts w:ascii="Times New Roman" w:hAnsi="Times New Roman" w:cs="Times New Roman"/>
          <w:lang w:val="en-US"/>
        </w:rPr>
        <w:t>D</w:t>
      </w:r>
      <w:r w:rsidR="007F132C">
        <w:rPr>
          <w:rFonts w:ascii="Times New Roman" w:hAnsi="Times New Roman" w:cs="Times New Roman"/>
          <w:lang w:val="en-US"/>
        </w:rPr>
        <w:t>isorder in our PCA, although the Kaiser-Meyer-</w:t>
      </w:r>
      <w:proofErr w:type="spellStart"/>
      <w:r w:rsidR="007F132C">
        <w:rPr>
          <w:rFonts w:ascii="Times New Roman" w:hAnsi="Times New Roman" w:cs="Times New Roman"/>
          <w:lang w:val="en-US"/>
        </w:rPr>
        <w:t>Olkin</w:t>
      </w:r>
      <w:proofErr w:type="spellEnd"/>
      <w:r w:rsidR="007F132C">
        <w:rPr>
          <w:rFonts w:ascii="Times New Roman" w:hAnsi="Times New Roman" w:cs="Times New Roman"/>
          <w:lang w:val="en-US"/>
        </w:rPr>
        <w:t xml:space="preserve"> test revealed a </w:t>
      </w:r>
      <w:r w:rsidR="007F132C" w:rsidRPr="007F132C">
        <w:rPr>
          <w:rFonts w:ascii="Times New Roman" w:hAnsi="Times New Roman" w:cs="Times New Roman"/>
          <w:lang w:val="en-US"/>
        </w:rPr>
        <w:t>measure of sampling adequacy</w:t>
      </w:r>
      <w:r w:rsidR="007F132C">
        <w:rPr>
          <w:rFonts w:ascii="Times New Roman" w:hAnsi="Times New Roman" w:cs="Times New Roman"/>
          <w:lang w:val="en-US"/>
        </w:rPr>
        <w:t xml:space="preserve"> (MSA) below 0.5 for both variables, we performed another </w:t>
      </w:r>
      <w:r w:rsidR="00951FA5">
        <w:rPr>
          <w:rFonts w:ascii="Times New Roman" w:hAnsi="Times New Roman" w:cs="Times New Roman"/>
          <w:lang w:val="en-US"/>
        </w:rPr>
        <w:t xml:space="preserve">post-hoc </w:t>
      </w:r>
      <w:r w:rsidR="007F132C">
        <w:rPr>
          <w:rFonts w:ascii="Times New Roman" w:hAnsi="Times New Roman" w:cs="Times New Roman"/>
          <w:lang w:val="en-US"/>
        </w:rPr>
        <w:t xml:space="preserve">PCA excluding them. The factor loadings and explained variances can be taken from Supplementary Table 3. </w:t>
      </w:r>
      <w:r w:rsidR="00E41A33">
        <w:rPr>
          <w:rFonts w:ascii="Times New Roman" w:hAnsi="Times New Roman" w:cs="Times New Roman"/>
          <w:lang w:val="en-US"/>
        </w:rPr>
        <w:t>To c</w:t>
      </w:r>
      <w:r w:rsidR="007F132C" w:rsidRPr="007F132C">
        <w:rPr>
          <w:rFonts w:ascii="Times New Roman" w:hAnsi="Times New Roman" w:cs="Times New Roman"/>
          <w:lang w:val="en-US"/>
        </w:rPr>
        <w:t>ompar</w:t>
      </w:r>
      <w:r w:rsidR="00E41A33">
        <w:rPr>
          <w:rFonts w:ascii="Times New Roman" w:hAnsi="Times New Roman" w:cs="Times New Roman"/>
          <w:lang w:val="en-US"/>
        </w:rPr>
        <w:t>e</w:t>
      </w:r>
      <w:r w:rsidR="007F132C" w:rsidRPr="007F132C">
        <w:rPr>
          <w:rFonts w:ascii="Times New Roman" w:hAnsi="Times New Roman" w:cs="Times New Roman"/>
          <w:lang w:val="en-US"/>
        </w:rPr>
        <w:t xml:space="preserve"> the loadings from both analyses</w:t>
      </w:r>
      <w:r w:rsidR="007F132C">
        <w:rPr>
          <w:rFonts w:ascii="Times New Roman" w:hAnsi="Times New Roman" w:cs="Times New Roman"/>
          <w:lang w:val="en-US"/>
        </w:rPr>
        <w:t xml:space="preserve"> we used </w:t>
      </w:r>
      <w:r w:rsidR="007F132C" w:rsidRPr="007F132C">
        <w:rPr>
          <w:rFonts w:ascii="Times New Roman" w:hAnsi="Times New Roman" w:cs="Times New Roman"/>
          <w:lang w:val="en-US"/>
        </w:rPr>
        <w:t>the Tu</w:t>
      </w:r>
      <w:r w:rsidR="00E41A33">
        <w:rPr>
          <w:rFonts w:ascii="Times New Roman" w:hAnsi="Times New Roman" w:cs="Times New Roman"/>
          <w:lang w:val="en-US"/>
        </w:rPr>
        <w:t xml:space="preserve">cker congruence coefficient (φ). </w:t>
      </w:r>
      <w:r w:rsidR="007F132C" w:rsidRPr="007F132C">
        <w:rPr>
          <w:rFonts w:ascii="Times New Roman" w:hAnsi="Times New Roman" w:cs="Times New Roman"/>
          <w:lang w:val="en-US"/>
        </w:rPr>
        <w:t>The results indicate nearly identical values (</w:t>
      </w:r>
      <w:proofErr w:type="gramStart"/>
      <w:r w:rsidR="007F132C" w:rsidRPr="007F132C">
        <w:rPr>
          <w:rFonts w:ascii="Times New Roman" w:hAnsi="Times New Roman" w:cs="Times New Roman"/>
          <w:lang w:val="en-US"/>
        </w:rPr>
        <w:t>φ(</w:t>
      </w:r>
      <w:proofErr w:type="gramEnd"/>
      <w:r w:rsidR="007F132C" w:rsidRPr="007F132C">
        <w:rPr>
          <w:rFonts w:ascii="Times New Roman" w:hAnsi="Times New Roman" w:cs="Times New Roman"/>
          <w:lang w:val="en-US"/>
        </w:rPr>
        <w:t xml:space="preserve">PC1) = 1; φ(PC2) = 1; φ(PC3) = 0.93), supporting the stability of the PCA despite the inclusion of </w:t>
      </w:r>
      <w:r w:rsidR="00E41A33">
        <w:rPr>
          <w:rFonts w:ascii="Times New Roman" w:hAnsi="Times New Roman" w:cs="Times New Roman"/>
          <w:lang w:val="en-US"/>
        </w:rPr>
        <w:t>the RVIs for Schizophrenia Spectrum Disorder and Bipolar Dis</w:t>
      </w:r>
      <w:r w:rsidR="007F132C" w:rsidRPr="007F132C">
        <w:rPr>
          <w:rFonts w:ascii="Times New Roman" w:hAnsi="Times New Roman" w:cs="Times New Roman"/>
          <w:lang w:val="en-US"/>
        </w:rPr>
        <w:t>order.</w:t>
      </w:r>
    </w:p>
    <w:tbl>
      <w:tblPr>
        <w:tblW w:w="0" w:type="auto"/>
        <w:tblCellSpacing w:w="0" w:type="dxa"/>
        <w:tblInd w:w="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9"/>
        <w:gridCol w:w="2382"/>
        <w:gridCol w:w="2268"/>
        <w:gridCol w:w="2126"/>
        <w:gridCol w:w="108"/>
      </w:tblGrid>
      <w:tr w:rsidR="00E838CB" w:rsidRPr="00E838CB" w:rsidTr="00E838CB">
        <w:trPr>
          <w:trHeight w:val="553"/>
          <w:tblCellSpacing w:w="0" w:type="dxa"/>
        </w:trPr>
        <w:tc>
          <w:tcPr>
            <w:tcW w:w="9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ble 3: PCA loadings excluding all variables below MSA 0.5</w:t>
            </w:r>
          </w:p>
        </w:tc>
      </w:tr>
      <w:tr w:rsidR="00E838CB" w:rsidRPr="00E838CB" w:rsidTr="007B2C4D">
        <w:trPr>
          <w:gridAfter w:val="1"/>
          <w:wAfter w:w="108" w:type="dxa"/>
          <w:trHeight w:val="405"/>
          <w:tblCellSpacing w:w="0" w:type="dxa"/>
        </w:trPr>
        <w:tc>
          <w:tcPr>
            <w:tcW w:w="2349" w:type="dxa"/>
            <w:tcBorders>
              <w:left w:val="nil"/>
              <w:bottom w:val="single" w:sz="6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382" w:type="dxa"/>
            <w:tcBorders>
              <w:left w:val="nil"/>
              <w:bottom w:val="single" w:sz="6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1</w:t>
            </w:r>
          </w:p>
        </w:tc>
        <w:tc>
          <w:tcPr>
            <w:tcW w:w="2268" w:type="dxa"/>
            <w:tcBorders>
              <w:left w:val="nil"/>
              <w:bottom w:val="single" w:sz="6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2</w:t>
            </w: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3</w:t>
            </w:r>
          </w:p>
        </w:tc>
      </w:tr>
      <w:tr w:rsidR="00E838CB" w:rsidRPr="00E838CB" w:rsidTr="00E838CB">
        <w:trPr>
          <w:gridAfter w:val="1"/>
          <w:wAfter w:w="108" w:type="dxa"/>
          <w:trHeight w:val="405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 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</w:t>
            </w: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-0.02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HtR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lds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0.13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t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7B2C4D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</w:t>
            </w:r>
            <w:r w:rsidR="00E838CB"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ump </w:t>
            </w:r>
            <w:proofErr w:type="spellStart"/>
            <w:r w:rsidR="00E838CB"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dth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ndgrip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ngth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2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HODA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S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HD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D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DD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BP</w:t>
            </w:r>
            <w:proofErr w:type="spellEnd"/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</w:tr>
      <w:tr w:rsidR="00E838CB" w:rsidRPr="00E838CB" w:rsidTr="00E838CB">
        <w:trPr>
          <w:gridAfter w:val="1"/>
          <w:wAfter w:w="108" w:type="dxa"/>
          <w:trHeight w:val="400"/>
          <w:tblCellSpacing w:w="0" w:type="dxa"/>
        </w:trPr>
        <w:tc>
          <w:tcPr>
            <w:tcW w:w="23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D-RVI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 w:rsidR="00E838CB" w:rsidRPr="00E838CB" w:rsidTr="007B2C4D">
        <w:trPr>
          <w:gridAfter w:val="1"/>
          <w:wAfter w:w="108" w:type="dxa"/>
          <w:trHeight w:val="380"/>
          <w:tblCellSpacing w:w="0" w:type="dxa"/>
        </w:trPr>
        <w:tc>
          <w:tcPr>
            <w:tcW w:w="2349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7B2C4D" w:rsidP="00E83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la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n %</w:t>
            </w:r>
          </w:p>
        </w:tc>
        <w:tc>
          <w:tcPr>
            <w:tcW w:w="2382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,8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38CB" w:rsidRPr="00E838CB" w:rsidRDefault="00E838CB" w:rsidP="00E83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83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8</w:t>
            </w:r>
          </w:p>
        </w:tc>
      </w:tr>
    </w:tbl>
    <w:p w:rsidR="00E838CB" w:rsidRPr="00E838CB" w:rsidRDefault="007B2C4D" w:rsidP="00E838CB">
      <w:pPr>
        <w:rPr>
          <w:lang w:val="en-US"/>
        </w:rPr>
      </w:pPr>
      <w:r w:rsidRPr="007B2C4D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7F147D" wp14:editId="5941E47D">
                <wp:simplePos x="0" y="0"/>
                <wp:positionH relativeFrom="column">
                  <wp:posOffset>-156845</wp:posOffset>
                </wp:positionH>
                <wp:positionV relativeFrom="paragraph">
                  <wp:posOffset>88901</wp:posOffset>
                </wp:positionV>
                <wp:extent cx="6038850" cy="800100"/>
                <wp:effectExtent l="0" t="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2C4D" w:rsidRPr="007B2C4D" w:rsidRDefault="007B2C4D" w:rsidP="007B2C4D">
                            <w:pPr>
                              <w:pStyle w:val="docdata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Notes: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MSA, </w:t>
                            </w:r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easure of sampling adequacy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after Kaiser-Meyer-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lkin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test); </w:t>
                            </w:r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PAS, Physical </w:t>
                            </w:r>
                            <w:proofErr w:type="spellStart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nhedonia</w:t>
                            </w:r>
                            <w:proofErr w:type="spellEnd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Scales; VO2max, maximal oxygen capacity; </w:t>
                            </w:r>
                            <w:proofErr w:type="spellStart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WHtR</w:t>
                            </w:r>
                            <w:proofErr w:type="spellEnd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waist-to-height ratio; WHODAS, World Health Organization Disability Assessment Schedule; CDSS, Calgary Depression Scale for Schizophrenia; ADHD-RVI, RVI for Attention Deficit/Hyperactivity Disorder; T2D-RVI, RVI for Type 2 Diabetes; MDD-RVI, RVI for major depressive disorder; </w:t>
                            </w:r>
                            <w:proofErr w:type="spellStart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HighBP</w:t>
                            </w:r>
                            <w:proofErr w:type="spellEnd"/>
                            <w:r w:rsidRPr="007B2C4D"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-RVI, RVI for hypertension; MET-RVI, RVI for metabolic syndrome; PD-RVI, RVI for Parkinson’s Disease</w:t>
                            </w:r>
                          </w:p>
                          <w:p w:rsidR="007B2C4D" w:rsidRPr="007B2C4D" w:rsidRDefault="007B2C4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2.35pt;margin-top:7pt;width:475.5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" stroked="f">
                <v:textbox>
                  <w:txbxContent>
                    <w:p w:rsidR="007B2C4D" w:rsidRPr="007B2C4D" w:rsidRDefault="007B2C4D" w:rsidP="007B2C4D">
                      <w:pPr>
                        <w:pStyle w:val="docdata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Notes: 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MSA, </w:t>
                      </w:r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measure of sampling adequacy</w:t>
                      </w:r>
                      <w:r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after Kaiser-Meyer-</w:t>
                      </w:r>
                      <w:proofErr w:type="spellStart"/>
                      <w:r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Olkin</w:t>
                      </w:r>
                      <w:proofErr w:type="spellEnd"/>
                      <w:r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test); </w:t>
                      </w:r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PAS, Physical </w:t>
                      </w:r>
                      <w:proofErr w:type="spellStart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Anhedonia</w:t>
                      </w:r>
                      <w:proofErr w:type="spellEnd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Scales; VO2max, maximal oxygen capacity; </w:t>
                      </w:r>
                      <w:proofErr w:type="spellStart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WHtR</w:t>
                      </w:r>
                      <w:proofErr w:type="spellEnd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waist-to-height ratio; WHODAS, World Health Organization Disability Assessment Schedule; CDSS, Calgary Depression Scale for Schizophrenia; ADHD-RVI, RVI for Attention Deficit/Hyperactivity Disorder; T2D-RVI, RVI for Type 2 Diabetes; MDD-RVI, RVI for major depressive disorder; </w:t>
                      </w:r>
                      <w:proofErr w:type="spellStart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HighBP</w:t>
                      </w:r>
                      <w:proofErr w:type="spellEnd"/>
                      <w:r w:rsidRPr="007B2C4D">
                        <w:rPr>
                          <w:color w:val="000000"/>
                          <w:sz w:val="16"/>
                          <w:szCs w:val="16"/>
                          <w:lang w:val="en-US"/>
                        </w:rPr>
                        <w:t>-RVI, RVI for hypertension; MET-RVI, RVI for metabolic syndrome; PD-RVI, RVI for Parkinson’s Disease</w:t>
                      </w:r>
                    </w:p>
                    <w:p w:rsidR="007B2C4D" w:rsidRPr="007B2C4D" w:rsidRDefault="007B2C4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838CB" w:rsidRPr="00E838CB" w:rsidRDefault="00E838CB" w:rsidP="00E838CB">
      <w:pPr>
        <w:rPr>
          <w:lang w:val="en-US"/>
        </w:rPr>
      </w:pPr>
    </w:p>
    <w:sectPr w:rsidR="00E838CB" w:rsidRPr="00E838CB" w:rsidSect="000D7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034FC"/>
    <w:multiLevelType w:val="hybridMultilevel"/>
    <w:tmpl w:val="B3E60E0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1F1"/>
    <w:rsid w:val="000D71F1"/>
    <w:rsid w:val="003F5859"/>
    <w:rsid w:val="005429FD"/>
    <w:rsid w:val="007677E3"/>
    <w:rsid w:val="007A294A"/>
    <w:rsid w:val="007B2C4D"/>
    <w:rsid w:val="007F132C"/>
    <w:rsid w:val="00951FA5"/>
    <w:rsid w:val="00C27CE4"/>
    <w:rsid w:val="00C857A1"/>
    <w:rsid w:val="00E41A33"/>
    <w:rsid w:val="00E838CB"/>
    <w:rsid w:val="00ED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1A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D7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D71F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ocdata">
    <w:name w:val="docdata"/>
    <w:aliases w:val="docy,v5,11750,bqiaagaaeawlaaagscuaaannlqaabvstaaaaaaaaaaaaaaaaaaaaaaaaaaaaaaaaaaaaaaaaaaaaaaaaaaaaaaaaaaaaaaaaaaaaaaaaaaaaaaaaaaaaaaaaaaaaaaaaaaaaaaaaaaaaaaaaaaaaaaaaaaaaaaaaaaaaaaaaaaaaaaaaaaaaaaaaaaaaaaaaaaaaaaaaaaaaaaaaaaaaaaaaaaaaaaaaaaaaaaa"/>
    <w:basedOn w:val="Standard"/>
    <w:rsid w:val="000D7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1F1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1A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E838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1A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D7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D71F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ocdata">
    <w:name w:val="docdata"/>
    <w:aliases w:val="docy,v5,11750,bqiaagaaeawlaaagscuaaannlqaabvstaaaaaaaaaaaaaaaaaaaaaaaaaaaaaaaaaaaaaaaaaaaaaaaaaaaaaaaaaaaaaaaaaaaaaaaaaaaaaaaaaaaaaaaaaaaaaaaaaaaaaaaaaaaaaaaaaaaaaaaaaaaaaaaaaaaaaaaaaaaaaaaaaaaaaaaaaaaaaaaaaaaaaaaaaaaaaaaaaaaaaaaaaaaaaaaaaaaaaaa"/>
    <w:basedOn w:val="Standard"/>
    <w:rsid w:val="000D7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1F1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1A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E838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5-10-15T11:22:00Z</dcterms:created>
  <dcterms:modified xsi:type="dcterms:W3CDTF">2025-10-16T19:18:00Z</dcterms:modified>
</cp:coreProperties>
</file>